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67096" w14:textId="2D970A90" w:rsidR="00B049E5" w:rsidRDefault="008B4FC0">
      <w:pPr>
        <w:rPr>
          <w:i/>
          <w:iCs/>
        </w:rPr>
      </w:pPr>
      <w:r w:rsidRPr="008B4FC0">
        <w:rPr>
          <w:i/>
          <w:iCs/>
        </w:rPr>
        <w:t>Supplemental Table 1 - MOV</w:t>
      </w:r>
      <w:r w:rsidRPr="00915A43">
        <w:rPr>
          <w:i/>
          <w:iCs/>
        </w:rPr>
        <w:t xml:space="preserve"> </w:t>
      </w:r>
      <w:r>
        <w:rPr>
          <w:i/>
          <w:iCs/>
        </w:rPr>
        <w:t xml:space="preserve">(any vaccine) </w:t>
      </w:r>
      <w:r w:rsidRPr="00915A43">
        <w:rPr>
          <w:i/>
          <w:iCs/>
        </w:rPr>
        <w:t xml:space="preserve">regression model </w:t>
      </w:r>
      <w:r w:rsidR="00E3234B">
        <w:rPr>
          <w:i/>
          <w:iCs/>
        </w:rPr>
        <w:t xml:space="preserve">full </w:t>
      </w:r>
      <w:r w:rsidRPr="00915A43">
        <w:rPr>
          <w:i/>
          <w:iCs/>
        </w:rPr>
        <w:t>results</w:t>
      </w:r>
    </w:p>
    <w:p w14:paraId="5A280D9A" w14:textId="77777777" w:rsidR="008B4FC0" w:rsidRDefault="008B4FC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1064"/>
        <w:gridCol w:w="1390"/>
        <w:gridCol w:w="1228"/>
        <w:gridCol w:w="1133"/>
        <w:gridCol w:w="1513"/>
        <w:gridCol w:w="1080"/>
      </w:tblGrid>
      <w:tr w:rsidR="008B4FC0" w:rsidRPr="00397408" w14:paraId="609ED3E9" w14:textId="77777777" w:rsidTr="003B6AF7">
        <w:tc>
          <w:tcPr>
            <w:tcW w:w="1721" w:type="dxa"/>
            <w:vMerge w:val="restart"/>
            <w:vAlign w:val="center"/>
          </w:tcPr>
          <w:p w14:paraId="730257CC" w14:textId="77777777" w:rsidR="008B4FC0" w:rsidRPr="00397408" w:rsidRDefault="008B4FC0" w:rsidP="003B6AF7">
            <w:pPr>
              <w:rPr>
                <w:b/>
                <w:bCs/>
              </w:rPr>
            </w:pPr>
            <w:r w:rsidRPr="00397408">
              <w:rPr>
                <w:b/>
                <w:bCs/>
              </w:rPr>
              <w:t>Covariate</w:t>
            </w:r>
          </w:p>
        </w:tc>
        <w:tc>
          <w:tcPr>
            <w:tcW w:w="7408" w:type="dxa"/>
            <w:gridSpan w:val="6"/>
          </w:tcPr>
          <w:p w14:paraId="3BEF2658" w14:textId="77777777" w:rsidR="008B4FC0" w:rsidRPr="00397408" w:rsidRDefault="008B4FC0" w:rsidP="003B6AF7">
            <w:pPr>
              <w:jc w:val="center"/>
              <w:rPr>
                <w:b/>
                <w:bCs/>
              </w:rPr>
            </w:pPr>
            <w:r w:rsidRPr="00397408">
              <w:rPr>
                <w:b/>
                <w:bCs/>
              </w:rPr>
              <w:t>Any MOV</w:t>
            </w:r>
          </w:p>
        </w:tc>
      </w:tr>
      <w:tr w:rsidR="008B4FC0" w:rsidRPr="00397408" w14:paraId="5D2257FD" w14:textId="77777777" w:rsidTr="003B6AF7">
        <w:tc>
          <w:tcPr>
            <w:tcW w:w="1721" w:type="dxa"/>
            <w:vMerge/>
            <w:shd w:val="clear" w:color="auto" w:fill="FFFFFF" w:themeFill="background1"/>
          </w:tcPr>
          <w:p w14:paraId="48347899" w14:textId="77777777" w:rsidR="008B4FC0" w:rsidRPr="00397408" w:rsidRDefault="008B4FC0" w:rsidP="003B6AF7">
            <w:pPr>
              <w:rPr>
                <w:b/>
                <w:bCs/>
              </w:rPr>
            </w:pPr>
          </w:p>
        </w:tc>
        <w:tc>
          <w:tcPr>
            <w:tcW w:w="1064" w:type="dxa"/>
            <w:shd w:val="clear" w:color="auto" w:fill="FFFFFF" w:themeFill="background1"/>
          </w:tcPr>
          <w:p w14:paraId="20034F17" w14:textId="77777777" w:rsidR="008B4FC0" w:rsidRPr="00397408" w:rsidRDefault="008B4FC0" w:rsidP="003B6AF7">
            <w:pPr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1390" w:type="dxa"/>
            <w:shd w:val="clear" w:color="auto" w:fill="FFFFFF" w:themeFill="background1"/>
          </w:tcPr>
          <w:p w14:paraId="39FDE01A" w14:textId="77777777" w:rsidR="008B4FC0" w:rsidRPr="00397408" w:rsidRDefault="008B4FC0" w:rsidP="003B6AF7">
            <w:pPr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1228" w:type="dxa"/>
            <w:shd w:val="clear" w:color="auto" w:fill="FFFFFF" w:themeFill="background1"/>
          </w:tcPr>
          <w:p w14:paraId="5B8B0881" w14:textId="77777777" w:rsidR="008B4FC0" w:rsidRPr="00397408" w:rsidRDefault="008B4FC0" w:rsidP="003B6AF7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133" w:type="dxa"/>
            <w:shd w:val="clear" w:color="auto" w:fill="FFFFFF" w:themeFill="background1"/>
          </w:tcPr>
          <w:p w14:paraId="7FD22C81" w14:textId="77777777" w:rsidR="008B4FC0" w:rsidRPr="00397408" w:rsidRDefault="008B4FC0" w:rsidP="003B6AF7">
            <w:pPr>
              <w:rPr>
                <w:b/>
                <w:bCs/>
              </w:rPr>
            </w:pPr>
            <w:r w:rsidRPr="00397408">
              <w:rPr>
                <w:b/>
                <w:bCs/>
              </w:rPr>
              <w:t>aOR</w:t>
            </w:r>
          </w:p>
        </w:tc>
        <w:tc>
          <w:tcPr>
            <w:tcW w:w="1513" w:type="dxa"/>
            <w:shd w:val="clear" w:color="auto" w:fill="FFFFFF" w:themeFill="background1"/>
          </w:tcPr>
          <w:p w14:paraId="3D02436E" w14:textId="77777777" w:rsidR="008B4FC0" w:rsidRPr="00397408" w:rsidRDefault="008B4FC0" w:rsidP="003B6AF7">
            <w:pPr>
              <w:rPr>
                <w:b/>
                <w:bCs/>
              </w:rPr>
            </w:pPr>
            <w:r w:rsidRPr="00397408">
              <w:rPr>
                <w:b/>
                <w:bCs/>
              </w:rPr>
              <w:t>(95% CI)</w:t>
            </w:r>
          </w:p>
        </w:tc>
        <w:tc>
          <w:tcPr>
            <w:tcW w:w="1080" w:type="dxa"/>
            <w:shd w:val="clear" w:color="auto" w:fill="FFFFFF" w:themeFill="background1"/>
          </w:tcPr>
          <w:p w14:paraId="1AE1A276" w14:textId="77777777" w:rsidR="008B4FC0" w:rsidRPr="00397408" w:rsidRDefault="008B4FC0" w:rsidP="003B6AF7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8B4FC0" w:rsidRPr="00397408" w14:paraId="2A9FEA68" w14:textId="77777777" w:rsidTr="004459EC">
        <w:tc>
          <w:tcPr>
            <w:tcW w:w="1721" w:type="dxa"/>
          </w:tcPr>
          <w:p w14:paraId="09967DEC" w14:textId="77777777" w:rsidR="008B4FC0" w:rsidRPr="00397408" w:rsidRDefault="008B4FC0" w:rsidP="003B6AF7">
            <w:pPr>
              <w:rPr>
                <w:b/>
                <w:bCs/>
              </w:rPr>
            </w:pPr>
            <w:r w:rsidRPr="00397408">
              <w:rPr>
                <w:b/>
                <w:bCs/>
              </w:rPr>
              <w:t>Sex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6D69879F" w14:textId="77777777" w:rsidR="008B4FC0" w:rsidRPr="00397408" w:rsidRDefault="008B4FC0" w:rsidP="004459EC"/>
        </w:tc>
        <w:tc>
          <w:tcPr>
            <w:tcW w:w="1390" w:type="dxa"/>
            <w:shd w:val="clear" w:color="auto" w:fill="FFFFFF" w:themeFill="background1"/>
            <w:vAlign w:val="bottom"/>
          </w:tcPr>
          <w:p w14:paraId="0484C425" w14:textId="77777777" w:rsidR="008B4FC0" w:rsidRPr="00397408" w:rsidRDefault="008B4FC0" w:rsidP="004459EC"/>
        </w:tc>
        <w:tc>
          <w:tcPr>
            <w:tcW w:w="1228" w:type="dxa"/>
            <w:shd w:val="clear" w:color="auto" w:fill="FFFFFF" w:themeFill="background1"/>
            <w:vAlign w:val="bottom"/>
          </w:tcPr>
          <w:p w14:paraId="746569C6" w14:textId="77777777" w:rsidR="008B4FC0" w:rsidRPr="00397408" w:rsidRDefault="008B4FC0" w:rsidP="004459EC"/>
        </w:tc>
        <w:tc>
          <w:tcPr>
            <w:tcW w:w="1133" w:type="dxa"/>
            <w:vAlign w:val="bottom"/>
          </w:tcPr>
          <w:p w14:paraId="7197C2D1" w14:textId="77777777" w:rsidR="008B4FC0" w:rsidRPr="00397408" w:rsidRDefault="008B4FC0" w:rsidP="004459EC"/>
        </w:tc>
        <w:tc>
          <w:tcPr>
            <w:tcW w:w="1513" w:type="dxa"/>
            <w:vAlign w:val="bottom"/>
          </w:tcPr>
          <w:p w14:paraId="6619CFB9" w14:textId="77777777" w:rsidR="008B4FC0" w:rsidRPr="00397408" w:rsidRDefault="008B4FC0" w:rsidP="004459EC"/>
        </w:tc>
        <w:tc>
          <w:tcPr>
            <w:tcW w:w="1080" w:type="dxa"/>
            <w:vAlign w:val="bottom"/>
          </w:tcPr>
          <w:p w14:paraId="0742D988" w14:textId="77777777" w:rsidR="008B4FC0" w:rsidRPr="00397408" w:rsidRDefault="008B4FC0" w:rsidP="004459EC"/>
        </w:tc>
      </w:tr>
      <w:tr w:rsidR="008B4FC0" w:rsidRPr="00397408" w14:paraId="020FD425" w14:textId="77777777" w:rsidTr="004459EC">
        <w:tc>
          <w:tcPr>
            <w:tcW w:w="1721" w:type="dxa"/>
          </w:tcPr>
          <w:p w14:paraId="53F073DE" w14:textId="77777777" w:rsidR="008B4FC0" w:rsidRPr="008B2050" w:rsidRDefault="008B4FC0" w:rsidP="008B4FC0">
            <w:r w:rsidRPr="008B2050">
              <w:t xml:space="preserve">   Female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4A99EE8E" w14:textId="0EB3F900" w:rsidR="008B4FC0" w:rsidRPr="00397408" w:rsidRDefault="008B4FC0" w:rsidP="004459EC">
            <w:r w:rsidRPr="00397408">
              <w:t>Ref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0E618E70" w14:textId="2964372A" w:rsidR="008B4FC0" w:rsidRPr="00397408" w:rsidRDefault="008B4FC0" w:rsidP="004459EC">
            <w:r w:rsidRPr="00397408">
              <w:t>-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4FA211CA" w14:textId="04A508A6" w:rsidR="008B4FC0" w:rsidRPr="00397408" w:rsidRDefault="008B4FC0" w:rsidP="004459EC">
            <w:r w:rsidRPr="00397408">
              <w:t>-</w:t>
            </w:r>
          </w:p>
        </w:tc>
        <w:tc>
          <w:tcPr>
            <w:tcW w:w="1133" w:type="dxa"/>
            <w:vAlign w:val="bottom"/>
          </w:tcPr>
          <w:p w14:paraId="17914794" w14:textId="77777777" w:rsidR="008B4FC0" w:rsidRPr="00397408" w:rsidRDefault="008B4FC0" w:rsidP="004459EC">
            <w:r w:rsidRPr="00397408">
              <w:t>Ref</w:t>
            </w:r>
          </w:p>
        </w:tc>
        <w:tc>
          <w:tcPr>
            <w:tcW w:w="1513" w:type="dxa"/>
            <w:vAlign w:val="bottom"/>
          </w:tcPr>
          <w:p w14:paraId="3B73C066" w14:textId="77777777" w:rsidR="008B4FC0" w:rsidRPr="00397408" w:rsidRDefault="008B4FC0" w:rsidP="004459EC">
            <w:r w:rsidRPr="00397408">
              <w:t>-</w:t>
            </w:r>
          </w:p>
        </w:tc>
        <w:tc>
          <w:tcPr>
            <w:tcW w:w="1080" w:type="dxa"/>
            <w:vAlign w:val="bottom"/>
          </w:tcPr>
          <w:p w14:paraId="62A8D568" w14:textId="77777777" w:rsidR="008B4FC0" w:rsidRPr="00397408" w:rsidRDefault="008B4FC0" w:rsidP="004459EC">
            <w:r w:rsidRPr="00397408">
              <w:t>-</w:t>
            </w:r>
          </w:p>
        </w:tc>
      </w:tr>
      <w:tr w:rsidR="008B4FC0" w:rsidRPr="00397408" w14:paraId="25FA8D33" w14:textId="77777777" w:rsidTr="004459EC">
        <w:tc>
          <w:tcPr>
            <w:tcW w:w="1721" w:type="dxa"/>
          </w:tcPr>
          <w:p w14:paraId="344A4F5B" w14:textId="77777777" w:rsidR="008B4FC0" w:rsidRPr="008B2050" w:rsidRDefault="008B4FC0" w:rsidP="003B6AF7">
            <w:r w:rsidRPr="008B2050">
              <w:t xml:space="preserve">   Male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21D32D94" w14:textId="669C87DA" w:rsidR="008B4FC0" w:rsidRPr="00397408" w:rsidRDefault="003410C5" w:rsidP="004459EC">
            <w:r w:rsidRPr="003410C5">
              <w:t xml:space="preserve">1.00  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3D88573D" w14:textId="7B1872F8" w:rsidR="008B4FC0" w:rsidRPr="00397408" w:rsidRDefault="003410C5" w:rsidP="004459EC">
            <w:r>
              <w:t>(</w:t>
            </w:r>
            <w:r w:rsidRPr="003410C5">
              <w:t>0.99</w:t>
            </w:r>
            <w:r>
              <w:t xml:space="preserve">, </w:t>
            </w:r>
            <w:r w:rsidRPr="003410C5">
              <w:t>1.01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32879C26" w14:textId="6C0F12D2" w:rsidR="008B4FC0" w:rsidRPr="00397408" w:rsidRDefault="003410C5" w:rsidP="004459EC">
            <w:r w:rsidRPr="003410C5">
              <w:t>0.68</w:t>
            </w:r>
          </w:p>
        </w:tc>
        <w:tc>
          <w:tcPr>
            <w:tcW w:w="1133" w:type="dxa"/>
            <w:vAlign w:val="bottom"/>
          </w:tcPr>
          <w:p w14:paraId="177E213E" w14:textId="77777777" w:rsidR="008B4FC0" w:rsidRPr="00397408" w:rsidRDefault="008B4FC0" w:rsidP="004459EC">
            <w:r w:rsidRPr="00397408">
              <w:t>1.00</w:t>
            </w:r>
          </w:p>
        </w:tc>
        <w:tc>
          <w:tcPr>
            <w:tcW w:w="1513" w:type="dxa"/>
            <w:vAlign w:val="bottom"/>
          </w:tcPr>
          <w:p w14:paraId="5CCE0D48" w14:textId="77777777" w:rsidR="008B4FC0" w:rsidRPr="00397408" w:rsidRDefault="008B4FC0" w:rsidP="004459EC">
            <w:r w:rsidRPr="00397408">
              <w:t>(0.99, 1.01)</w:t>
            </w:r>
          </w:p>
        </w:tc>
        <w:tc>
          <w:tcPr>
            <w:tcW w:w="1080" w:type="dxa"/>
            <w:vAlign w:val="bottom"/>
          </w:tcPr>
          <w:p w14:paraId="67E0611D" w14:textId="2F8BA299" w:rsidR="008B4FC0" w:rsidRPr="00397408" w:rsidRDefault="008B4FC0" w:rsidP="004459EC">
            <w:r w:rsidRPr="00397408">
              <w:t>0.</w:t>
            </w:r>
            <w:r w:rsidR="00430924">
              <w:t>90</w:t>
            </w:r>
          </w:p>
        </w:tc>
      </w:tr>
      <w:tr w:rsidR="008B4FC0" w:rsidRPr="00397408" w14:paraId="6492C212" w14:textId="77777777" w:rsidTr="004459EC">
        <w:tc>
          <w:tcPr>
            <w:tcW w:w="1721" w:type="dxa"/>
          </w:tcPr>
          <w:p w14:paraId="18079414" w14:textId="77777777" w:rsidR="008B4FC0" w:rsidRPr="00397408" w:rsidRDefault="008B4FC0" w:rsidP="003B6AF7">
            <w:pPr>
              <w:rPr>
                <w:b/>
                <w:bCs/>
              </w:rPr>
            </w:pPr>
            <w:r w:rsidRPr="00397408">
              <w:rPr>
                <w:b/>
                <w:bCs/>
              </w:rPr>
              <w:t>Age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75C87FBB" w14:textId="77777777" w:rsidR="008B4FC0" w:rsidRPr="00397408" w:rsidRDefault="008B4FC0" w:rsidP="004459EC"/>
        </w:tc>
        <w:tc>
          <w:tcPr>
            <w:tcW w:w="1390" w:type="dxa"/>
            <w:shd w:val="clear" w:color="auto" w:fill="FFFFFF" w:themeFill="background1"/>
            <w:vAlign w:val="bottom"/>
          </w:tcPr>
          <w:p w14:paraId="27D9192E" w14:textId="77777777" w:rsidR="008B4FC0" w:rsidRPr="00397408" w:rsidRDefault="008B4FC0" w:rsidP="004459EC"/>
        </w:tc>
        <w:tc>
          <w:tcPr>
            <w:tcW w:w="1228" w:type="dxa"/>
            <w:shd w:val="clear" w:color="auto" w:fill="FFFFFF" w:themeFill="background1"/>
            <w:vAlign w:val="bottom"/>
          </w:tcPr>
          <w:p w14:paraId="4EA7B115" w14:textId="77777777" w:rsidR="008B4FC0" w:rsidRPr="00397408" w:rsidRDefault="008B4FC0" w:rsidP="004459EC"/>
        </w:tc>
        <w:tc>
          <w:tcPr>
            <w:tcW w:w="1133" w:type="dxa"/>
            <w:vAlign w:val="bottom"/>
          </w:tcPr>
          <w:p w14:paraId="12415563" w14:textId="77777777" w:rsidR="008B4FC0" w:rsidRPr="00397408" w:rsidRDefault="008B4FC0" w:rsidP="004459EC"/>
        </w:tc>
        <w:tc>
          <w:tcPr>
            <w:tcW w:w="1513" w:type="dxa"/>
            <w:vAlign w:val="bottom"/>
          </w:tcPr>
          <w:p w14:paraId="6F7579E0" w14:textId="77777777" w:rsidR="008B4FC0" w:rsidRPr="00397408" w:rsidRDefault="008B4FC0" w:rsidP="004459EC"/>
        </w:tc>
        <w:tc>
          <w:tcPr>
            <w:tcW w:w="1080" w:type="dxa"/>
            <w:vAlign w:val="bottom"/>
          </w:tcPr>
          <w:p w14:paraId="08D16816" w14:textId="77777777" w:rsidR="008B4FC0" w:rsidRPr="00397408" w:rsidRDefault="008B4FC0" w:rsidP="004459EC"/>
        </w:tc>
      </w:tr>
      <w:tr w:rsidR="008B4FC0" w:rsidRPr="00397408" w14:paraId="55A5185B" w14:textId="77777777" w:rsidTr="004459EC">
        <w:tc>
          <w:tcPr>
            <w:tcW w:w="1721" w:type="dxa"/>
          </w:tcPr>
          <w:p w14:paraId="6D2C2193" w14:textId="77777777" w:rsidR="008B4FC0" w:rsidRPr="008B2050" w:rsidRDefault="008B4FC0" w:rsidP="008B4FC0">
            <w:r w:rsidRPr="008B2050">
              <w:t xml:space="preserve">   0-11 month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5110F9F7" w14:textId="7CFCFD31" w:rsidR="008B4FC0" w:rsidRPr="00397408" w:rsidRDefault="008B4FC0" w:rsidP="004459EC">
            <w:r w:rsidRPr="00397408">
              <w:t>Ref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1352526C" w14:textId="108A2CA0" w:rsidR="008B4FC0" w:rsidRPr="00397408" w:rsidRDefault="008B4FC0" w:rsidP="004459EC">
            <w:r w:rsidRPr="00397408">
              <w:t>-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5830BCF8" w14:textId="1FDEB84A" w:rsidR="008B4FC0" w:rsidRPr="00397408" w:rsidRDefault="008B4FC0" w:rsidP="004459EC">
            <w:r w:rsidRPr="00397408">
              <w:t>-</w:t>
            </w:r>
          </w:p>
        </w:tc>
        <w:tc>
          <w:tcPr>
            <w:tcW w:w="1133" w:type="dxa"/>
            <w:vAlign w:val="bottom"/>
          </w:tcPr>
          <w:p w14:paraId="60CE57B9" w14:textId="77777777" w:rsidR="008B4FC0" w:rsidRPr="00397408" w:rsidRDefault="008B4FC0" w:rsidP="004459EC">
            <w:r w:rsidRPr="00397408">
              <w:t>Ref</w:t>
            </w:r>
          </w:p>
        </w:tc>
        <w:tc>
          <w:tcPr>
            <w:tcW w:w="1513" w:type="dxa"/>
            <w:vAlign w:val="bottom"/>
          </w:tcPr>
          <w:p w14:paraId="6708480B" w14:textId="77777777" w:rsidR="008B4FC0" w:rsidRPr="00397408" w:rsidRDefault="008B4FC0" w:rsidP="004459EC">
            <w:r w:rsidRPr="00397408">
              <w:t>-</w:t>
            </w:r>
          </w:p>
        </w:tc>
        <w:tc>
          <w:tcPr>
            <w:tcW w:w="1080" w:type="dxa"/>
            <w:vAlign w:val="bottom"/>
          </w:tcPr>
          <w:p w14:paraId="43C0C728" w14:textId="77777777" w:rsidR="008B4FC0" w:rsidRPr="00397408" w:rsidRDefault="008B4FC0" w:rsidP="004459EC">
            <w:r w:rsidRPr="00397408">
              <w:t>-</w:t>
            </w:r>
          </w:p>
        </w:tc>
      </w:tr>
      <w:tr w:rsidR="003410C5" w:rsidRPr="00397408" w14:paraId="770E0E41" w14:textId="77777777" w:rsidTr="004459EC">
        <w:tc>
          <w:tcPr>
            <w:tcW w:w="1721" w:type="dxa"/>
          </w:tcPr>
          <w:p w14:paraId="39A43832" w14:textId="77777777" w:rsidR="003410C5" w:rsidRPr="008B2050" w:rsidRDefault="003410C5" w:rsidP="003410C5">
            <w:r w:rsidRPr="008B2050">
              <w:t xml:space="preserve">   12-23 month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6C0CA789" w14:textId="0AFF1810" w:rsidR="003410C5" w:rsidRPr="00397408" w:rsidRDefault="003410C5" w:rsidP="004459EC">
            <w:r w:rsidRPr="003410C5">
              <w:t xml:space="preserve">0.19  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3C8416A6" w14:textId="19A987C1" w:rsidR="003410C5" w:rsidRPr="00397408" w:rsidRDefault="003410C5" w:rsidP="004459EC">
            <w:r>
              <w:t>(</w:t>
            </w:r>
            <w:r w:rsidRPr="003410C5">
              <w:t>0.19</w:t>
            </w:r>
            <w:r>
              <w:t xml:space="preserve">, </w:t>
            </w:r>
            <w:r w:rsidRPr="003410C5">
              <w:t>0.20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3265BD17" w14:textId="5A141159" w:rsidR="003410C5" w:rsidRPr="00397408" w:rsidRDefault="003410C5" w:rsidP="004459EC">
            <w:r w:rsidRPr="00397408">
              <w:t>&lt;.001</w:t>
            </w:r>
          </w:p>
        </w:tc>
        <w:tc>
          <w:tcPr>
            <w:tcW w:w="1133" w:type="dxa"/>
            <w:vAlign w:val="bottom"/>
          </w:tcPr>
          <w:p w14:paraId="0413EC95" w14:textId="77777777" w:rsidR="003410C5" w:rsidRPr="00397408" w:rsidRDefault="003410C5" w:rsidP="004459EC">
            <w:r w:rsidRPr="00397408">
              <w:t>0.19</w:t>
            </w:r>
          </w:p>
        </w:tc>
        <w:tc>
          <w:tcPr>
            <w:tcW w:w="1513" w:type="dxa"/>
            <w:vAlign w:val="bottom"/>
          </w:tcPr>
          <w:p w14:paraId="0B67BFB6" w14:textId="77777777" w:rsidR="003410C5" w:rsidRPr="00397408" w:rsidRDefault="003410C5" w:rsidP="004459EC">
            <w:r w:rsidRPr="00397408">
              <w:t>(0.18, 0.19)</w:t>
            </w:r>
          </w:p>
        </w:tc>
        <w:tc>
          <w:tcPr>
            <w:tcW w:w="1080" w:type="dxa"/>
            <w:vAlign w:val="bottom"/>
          </w:tcPr>
          <w:p w14:paraId="263269B5" w14:textId="77777777" w:rsidR="003410C5" w:rsidRPr="00397408" w:rsidRDefault="003410C5" w:rsidP="004459EC">
            <w:r w:rsidRPr="00397408">
              <w:t>&lt;.001</w:t>
            </w:r>
          </w:p>
        </w:tc>
      </w:tr>
      <w:tr w:rsidR="003410C5" w:rsidRPr="00397408" w14:paraId="4BDED513" w14:textId="77777777" w:rsidTr="004459EC">
        <w:tc>
          <w:tcPr>
            <w:tcW w:w="1721" w:type="dxa"/>
          </w:tcPr>
          <w:p w14:paraId="7145DB15" w14:textId="77777777" w:rsidR="003410C5" w:rsidRPr="008B2050" w:rsidRDefault="003410C5" w:rsidP="003410C5">
            <w:r w:rsidRPr="008B2050">
              <w:t xml:space="preserve">   24-35 month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1FF29E0E" w14:textId="53E1B114" w:rsidR="003410C5" w:rsidRPr="00397408" w:rsidRDefault="003410C5" w:rsidP="004459EC">
            <w:r w:rsidRPr="003410C5">
              <w:t xml:space="preserve">0.25  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39A64871" w14:textId="070A34E7" w:rsidR="003410C5" w:rsidRPr="00397408" w:rsidRDefault="003410C5" w:rsidP="004459EC">
            <w:r>
              <w:t>(</w:t>
            </w:r>
            <w:r w:rsidRPr="003410C5">
              <w:t>0.24</w:t>
            </w:r>
            <w:r>
              <w:t>,</w:t>
            </w:r>
            <w:r w:rsidRPr="003410C5">
              <w:t xml:space="preserve"> 0.27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3B35EA39" w14:textId="4EEA6111" w:rsidR="003410C5" w:rsidRPr="00397408" w:rsidRDefault="003410C5" w:rsidP="004459EC">
            <w:r w:rsidRPr="00397408">
              <w:t>&lt;.001</w:t>
            </w:r>
          </w:p>
        </w:tc>
        <w:tc>
          <w:tcPr>
            <w:tcW w:w="1133" w:type="dxa"/>
            <w:vAlign w:val="bottom"/>
          </w:tcPr>
          <w:p w14:paraId="1E675803" w14:textId="77777777" w:rsidR="003410C5" w:rsidRPr="00397408" w:rsidRDefault="003410C5" w:rsidP="004459EC">
            <w:r w:rsidRPr="00397408">
              <w:t>0.25</w:t>
            </w:r>
          </w:p>
        </w:tc>
        <w:tc>
          <w:tcPr>
            <w:tcW w:w="1513" w:type="dxa"/>
            <w:vAlign w:val="bottom"/>
          </w:tcPr>
          <w:p w14:paraId="7DA8339E" w14:textId="77777777" w:rsidR="003410C5" w:rsidRPr="00397408" w:rsidRDefault="003410C5" w:rsidP="004459EC">
            <w:r w:rsidRPr="00397408">
              <w:t>(0.23, 0.26)</w:t>
            </w:r>
          </w:p>
        </w:tc>
        <w:tc>
          <w:tcPr>
            <w:tcW w:w="1080" w:type="dxa"/>
            <w:vAlign w:val="bottom"/>
          </w:tcPr>
          <w:p w14:paraId="38D12E02" w14:textId="77777777" w:rsidR="003410C5" w:rsidRPr="00397408" w:rsidRDefault="003410C5" w:rsidP="004459EC">
            <w:r w:rsidRPr="00397408">
              <w:t>&lt;.001</w:t>
            </w:r>
          </w:p>
        </w:tc>
      </w:tr>
      <w:tr w:rsidR="003410C5" w:rsidRPr="00397408" w14:paraId="686D0FD5" w14:textId="77777777" w:rsidTr="004459EC">
        <w:tc>
          <w:tcPr>
            <w:tcW w:w="1721" w:type="dxa"/>
          </w:tcPr>
          <w:p w14:paraId="3EA10548" w14:textId="77777777" w:rsidR="003410C5" w:rsidRPr="008B2050" w:rsidRDefault="003410C5" w:rsidP="003410C5">
            <w:r w:rsidRPr="008B2050">
              <w:t xml:space="preserve">   36-47 month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42546AA8" w14:textId="470DE3F8" w:rsidR="003410C5" w:rsidRPr="00397408" w:rsidRDefault="003410C5" w:rsidP="004459EC">
            <w:r w:rsidRPr="003410C5">
              <w:t xml:space="preserve">0.19  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3B8C7E28" w14:textId="5908342A" w:rsidR="003410C5" w:rsidRPr="00397408" w:rsidRDefault="003410C5" w:rsidP="004459EC">
            <w:r>
              <w:t>(</w:t>
            </w:r>
            <w:r w:rsidRPr="003410C5">
              <w:t>0.17</w:t>
            </w:r>
            <w:r>
              <w:t xml:space="preserve">, </w:t>
            </w:r>
            <w:r w:rsidRPr="003410C5">
              <w:t>0.22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17D0972E" w14:textId="109AABEF" w:rsidR="003410C5" w:rsidRPr="00397408" w:rsidRDefault="003410C5" w:rsidP="004459EC">
            <w:r w:rsidRPr="00397408">
              <w:t>&lt;.001</w:t>
            </w:r>
          </w:p>
        </w:tc>
        <w:tc>
          <w:tcPr>
            <w:tcW w:w="1133" w:type="dxa"/>
            <w:vAlign w:val="bottom"/>
          </w:tcPr>
          <w:p w14:paraId="3844809A" w14:textId="77777777" w:rsidR="003410C5" w:rsidRPr="00397408" w:rsidRDefault="003410C5" w:rsidP="004459EC">
            <w:r w:rsidRPr="00397408">
              <w:t>0.19</w:t>
            </w:r>
          </w:p>
        </w:tc>
        <w:tc>
          <w:tcPr>
            <w:tcW w:w="1513" w:type="dxa"/>
            <w:vAlign w:val="bottom"/>
          </w:tcPr>
          <w:p w14:paraId="370652F6" w14:textId="77777777" w:rsidR="003410C5" w:rsidRPr="00397408" w:rsidRDefault="003410C5" w:rsidP="004459EC">
            <w:r w:rsidRPr="00397408">
              <w:t>(0.17, 0.22)</w:t>
            </w:r>
          </w:p>
        </w:tc>
        <w:tc>
          <w:tcPr>
            <w:tcW w:w="1080" w:type="dxa"/>
            <w:vAlign w:val="bottom"/>
          </w:tcPr>
          <w:p w14:paraId="08A977FE" w14:textId="77777777" w:rsidR="003410C5" w:rsidRPr="00397408" w:rsidRDefault="003410C5" w:rsidP="004459EC">
            <w:r w:rsidRPr="00397408">
              <w:t>&lt;.001</w:t>
            </w:r>
          </w:p>
        </w:tc>
      </w:tr>
      <w:tr w:rsidR="003410C5" w:rsidRPr="00397408" w14:paraId="1857B507" w14:textId="77777777" w:rsidTr="004459EC">
        <w:tc>
          <w:tcPr>
            <w:tcW w:w="1721" w:type="dxa"/>
          </w:tcPr>
          <w:p w14:paraId="3B053FF0" w14:textId="77777777" w:rsidR="003410C5" w:rsidRPr="008B2050" w:rsidRDefault="003410C5" w:rsidP="003410C5">
            <w:r w:rsidRPr="008B2050">
              <w:t xml:space="preserve">   48-59 month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5372A0B2" w14:textId="6A1676ED" w:rsidR="003410C5" w:rsidRPr="00397408" w:rsidRDefault="003410C5" w:rsidP="004459EC">
            <w:r w:rsidRPr="003410C5">
              <w:t xml:space="preserve">0.18  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6F8BA394" w14:textId="5AF19290" w:rsidR="003410C5" w:rsidRPr="00397408" w:rsidRDefault="003410C5" w:rsidP="004459EC">
            <w:r>
              <w:t>(</w:t>
            </w:r>
            <w:r w:rsidRPr="003410C5">
              <w:t>0.15</w:t>
            </w:r>
            <w:r>
              <w:t>,</w:t>
            </w:r>
            <w:r w:rsidRPr="003410C5">
              <w:t xml:space="preserve"> 0.22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5B0F5994" w14:textId="18C2B2BD" w:rsidR="003410C5" w:rsidRPr="00397408" w:rsidRDefault="003410C5" w:rsidP="004459EC">
            <w:r w:rsidRPr="00397408">
              <w:t>&lt;.001</w:t>
            </w:r>
          </w:p>
        </w:tc>
        <w:tc>
          <w:tcPr>
            <w:tcW w:w="1133" w:type="dxa"/>
            <w:vAlign w:val="bottom"/>
          </w:tcPr>
          <w:p w14:paraId="76EC637F" w14:textId="77777777" w:rsidR="003410C5" w:rsidRPr="00397408" w:rsidRDefault="003410C5" w:rsidP="004459EC">
            <w:r w:rsidRPr="00397408">
              <w:t>0.18</w:t>
            </w:r>
          </w:p>
        </w:tc>
        <w:tc>
          <w:tcPr>
            <w:tcW w:w="1513" w:type="dxa"/>
            <w:vAlign w:val="bottom"/>
          </w:tcPr>
          <w:p w14:paraId="65B1EC15" w14:textId="77777777" w:rsidR="003410C5" w:rsidRPr="00397408" w:rsidRDefault="003410C5" w:rsidP="004459EC">
            <w:r w:rsidRPr="00397408">
              <w:t>(0.15, 0.22)</w:t>
            </w:r>
          </w:p>
        </w:tc>
        <w:tc>
          <w:tcPr>
            <w:tcW w:w="1080" w:type="dxa"/>
            <w:vAlign w:val="bottom"/>
          </w:tcPr>
          <w:p w14:paraId="75BABFA9" w14:textId="77777777" w:rsidR="003410C5" w:rsidRPr="00397408" w:rsidRDefault="003410C5" w:rsidP="004459EC">
            <w:r w:rsidRPr="00397408">
              <w:t>&lt;.001</w:t>
            </w:r>
          </w:p>
        </w:tc>
      </w:tr>
      <w:tr w:rsidR="008B4FC0" w:rsidRPr="00397408" w14:paraId="68C3B88D" w14:textId="77777777" w:rsidTr="004459EC">
        <w:tc>
          <w:tcPr>
            <w:tcW w:w="1721" w:type="dxa"/>
          </w:tcPr>
          <w:p w14:paraId="77C8801E" w14:textId="77777777" w:rsidR="008B4FC0" w:rsidRPr="00397408" w:rsidRDefault="008B4FC0" w:rsidP="008B4FC0">
            <w:pPr>
              <w:rPr>
                <w:b/>
                <w:bCs/>
              </w:rPr>
            </w:pPr>
            <w:r w:rsidRPr="00397408">
              <w:rPr>
                <w:b/>
                <w:bCs/>
              </w:rPr>
              <w:t>Urbanicity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61E7F00A" w14:textId="77777777" w:rsidR="008B4FC0" w:rsidRPr="00397408" w:rsidRDefault="008B4FC0" w:rsidP="004459EC"/>
        </w:tc>
        <w:tc>
          <w:tcPr>
            <w:tcW w:w="1390" w:type="dxa"/>
            <w:shd w:val="clear" w:color="auto" w:fill="FFFFFF" w:themeFill="background1"/>
            <w:vAlign w:val="bottom"/>
          </w:tcPr>
          <w:p w14:paraId="19F09444" w14:textId="77777777" w:rsidR="008B4FC0" w:rsidRPr="00397408" w:rsidRDefault="008B4FC0" w:rsidP="004459EC"/>
        </w:tc>
        <w:tc>
          <w:tcPr>
            <w:tcW w:w="1228" w:type="dxa"/>
            <w:shd w:val="clear" w:color="auto" w:fill="FFFFFF" w:themeFill="background1"/>
            <w:vAlign w:val="bottom"/>
          </w:tcPr>
          <w:p w14:paraId="3D74A602" w14:textId="77777777" w:rsidR="008B4FC0" w:rsidRPr="00397408" w:rsidRDefault="008B4FC0" w:rsidP="004459EC"/>
        </w:tc>
        <w:tc>
          <w:tcPr>
            <w:tcW w:w="1133" w:type="dxa"/>
            <w:vAlign w:val="bottom"/>
          </w:tcPr>
          <w:p w14:paraId="3F116222" w14:textId="77777777" w:rsidR="008B4FC0" w:rsidRPr="00397408" w:rsidRDefault="008B4FC0" w:rsidP="004459EC"/>
        </w:tc>
        <w:tc>
          <w:tcPr>
            <w:tcW w:w="1513" w:type="dxa"/>
            <w:vAlign w:val="bottom"/>
          </w:tcPr>
          <w:p w14:paraId="18EE902A" w14:textId="77777777" w:rsidR="008B4FC0" w:rsidRPr="00397408" w:rsidRDefault="008B4FC0" w:rsidP="004459EC"/>
        </w:tc>
        <w:tc>
          <w:tcPr>
            <w:tcW w:w="1080" w:type="dxa"/>
            <w:vAlign w:val="bottom"/>
          </w:tcPr>
          <w:p w14:paraId="131D5E9F" w14:textId="77777777" w:rsidR="008B4FC0" w:rsidRPr="00397408" w:rsidRDefault="008B4FC0" w:rsidP="004459EC"/>
        </w:tc>
      </w:tr>
      <w:tr w:rsidR="008B4FC0" w:rsidRPr="00397408" w14:paraId="6746BB42" w14:textId="77777777" w:rsidTr="004459EC">
        <w:tc>
          <w:tcPr>
            <w:tcW w:w="1721" w:type="dxa"/>
          </w:tcPr>
          <w:p w14:paraId="378BDB4E" w14:textId="77777777" w:rsidR="008B4FC0" w:rsidRPr="008B2050" w:rsidRDefault="008B4FC0" w:rsidP="008B4FC0">
            <w:r w:rsidRPr="008B2050">
              <w:t xml:space="preserve">   Rural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0B691043" w14:textId="5F1A711C" w:rsidR="008B4FC0" w:rsidRPr="00397408" w:rsidRDefault="008B4FC0" w:rsidP="004459EC">
            <w:r w:rsidRPr="00397408">
              <w:t>Ref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58A19468" w14:textId="147226F3" w:rsidR="008B4FC0" w:rsidRPr="00397408" w:rsidRDefault="008B4FC0" w:rsidP="004459EC">
            <w:r w:rsidRPr="00397408">
              <w:t>-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49C75137" w14:textId="7A4D01B4" w:rsidR="008B4FC0" w:rsidRPr="00397408" w:rsidRDefault="008B4FC0" w:rsidP="004459EC">
            <w:r w:rsidRPr="00397408">
              <w:t>-</w:t>
            </w:r>
          </w:p>
        </w:tc>
        <w:tc>
          <w:tcPr>
            <w:tcW w:w="1133" w:type="dxa"/>
            <w:vAlign w:val="bottom"/>
          </w:tcPr>
          <w:p w14:paraId="7E839959" w14:textId="77777777" w:rsidR="008B4FC0" w:rsidRPr="00397408" w:rsidRDefault="008B4FC0" w:rsidP="004459EC">
            <w:r w:rsidRPr="00397408">
              <w:t>Ref</w:t>
            </w:r>
          </w:p>
        </w:tc>
        <w:tc>
          <w:tcPr>
            <w:tcW w:w="1513" w:type="dxa"/>
            <w:vAlign w:val="bottom"/>
          </w:tcPr>
          <w:p w14:paraId="199EDA87" w14:textId="77777777" w:rsidR="008B4FC0" w:rsidRPr="00397408" w:rsidRDefault="008B4FC0" w:rsidP="004459EC">
            <w:r w:rsidRPr="00397408">
              <w:t>-</w:t>
            </w:r>
          </w:p>
        </w:tc>
        <w:tc>
          <w:tcPr>
            <w:tcW w:w="1080" w:type="dxa"/>
            <w:vAlign w:val="bottom"/>
          </w:tcPr>
          <w:p w14:paraId="7E3235CB" w14:textId="77777777" w:rsidR="008B4FC0" w:rsidRPr="00397408" w:rsidRDefault="008B4FC0" w:rsidP="004459EC">
            <w:r w:rsidRPr="00397408">
              <w:t>-</w:t>
            </w:r>
          </w:p>
        </w:tc>
      </w:tr>
      <w:tr w:rsidR="008B4FC0" w:rsidRPr="00397408" w14:paraId="54545E7B" w14:textId="77777777" w:rsidTr="004459EC">
        <w:tc>
          <w:tcPr>
            <w:tcW w:w="1721" w:type="dxa"/>
          </w:tcPr>
          <w:p w14:paraId="1F8ABF66" w14:textId="77777777" w:rsidR="008B4FC0" w:rsidRPr="008B2050" w:rsidRDefault="008B4FC0" w:rsidP="008B4FC0">
            <w:r w:rsidRPr="008B2050">
              <w:t xml:space="preserve">   Urban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28DD7F87" w14:textId="2B2C7AB1" w:rsidR="008B4FC0" w:rsidRPr="00397408" w:rsidRDefault="003410C5" w:rsidP="004459EC">
            <w:r w:rsidRPr="003410C5">
              <w:t xml:space="preserve">0.95  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54721EDB" w14:textId="44B6A907" w:rsidR="008B4FC0" w:rsidRPr="00397408" w:rsidRDefault="003410C5" w:rsidP="004459EC">
            <w:r>
              <w:t>(</w:t>
            </w:r>
            <w:r w:rsidRPr="003410C5">
              <w:t>0.80</w:t>
            </w:r>
            <w:r>
              <w:t>,</w:t>
            </w:r>
            <w:r w:rsidRPr="003410C5">
              <w:t xml:space="preserve"> 1.12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391695F8" w14:textId="19F340B3" w:rsidR="008B4FC0" w:rsidRPr="00397408" w:rsidRDefault="003410C5" w:rsidP="004459EC">
            <w:r w:rsidRPr="003410C5">
              <w:t>0.54</w:t>
            </w:r>
          </w:p>
        </w:tc>
        <w:tc>
          <w:tcPr>
            <w:tcW w:w="1133" w:type="dxa"/>
            <w:vAlign w:val="bottom"/>
          </w:tcPr>
          <w:p w14:paraId="32841FD7" w14:textId="77777777" w:rsidR="008B4FC0" w:rsidRPr="00397408" w:rsidRDefault="008B4FC0" w:rsidP="004459EC">
            <w:r w:rsidRPr="00397408">
              <w:t>0.90</w:t>
            </w:r>
          </w:p>
        </w:tc>
        <w:tc>
          <w:tcPr>
            <w:tcW w:w="1513" w:type="dxa"/>
            <w:vAlign w:val="bottom"/>
          </w:tcPr>
          <w:p w14:paraId="11C63F4B" w14:textId="77777777" w:rsidR="008B4FC0" w:rsidRPr="00397408" w:rsidRDefault="008B4FC0" w:rsidP="004459EC">
            <w:r w:rsidRPr="00397408">
              <w:t>(0.75, 1.08)</w:t>
            </w:r>
          </w:p>
        </w:tc>
        <w:tc>
          <w:tcPr>
            <w:tcW w:w="1080" w:type="dxa"/>
            <w:vAlign w:val="bottom"/>
          </w:tcPr>
          <w:p w14:paraId="7D76DEF5" w14:textId="77777777" w:rsidR="008B4FC0" w:rsidRPr="00397408" w:rsidRDefault="008B4FC0" w:rsidP="004459EC">
            <w:r w:rsidRPr="00397408">
              <w:t>0.25</w:t>
            </w:r>
          </w:p>
        </w:tc>
      </w:tr>
      <w:tr w:rsidR="008B4FC0" w:rsidRPr="00397408" w14:paraId="16567453" w14:textId="77777777" w:rsidTr="004459EC">
        <w:tc>
          <w:tcPr>
            <w:tcW w:w="1721" w:type="dxa"/>
          </w:tcPr>
          <w:p w14:paraId="43B969BA" w14:textId="77777777" w:rsidR="008B4FC0" w:rsidRPr="00397408" w:rsidRDefault="008B4FC0" w:rsidP="008B4FC0">
            <w:pPr>
              <w:rPr>
                <w:b/>
                <w:bCs/>
              </w:rPr>
            </w:pPr>
            <w:r w:rsidRPr="00397408">
              <w:rPr>
                <w:b/>
                <w:bCs/>
              </w:rPr>
              <w:t>Ownership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3B19E4A1" w14:textId="77777777" w:rsidR="008B4FC0" w:rsidRPr="00397408" w:rsidRDefault="008B4FC0" w:rsidP="004459EC"/>
        </w:tc>
        <w:tc>
          <w:tcPr>
            <w:tcW w:w="1390" w:type="dxa"/>
            <w:shd w:val="clear" w:color="auto" w:fill="FFFFFF" w:themeFill="background1"/>
            <w:vAlign w:val="bottom"/>
          </w:tcPr>
          <w:p w14:paraId="6B64C914" w14:textId="77777777" w:rsidR="008B4FC0" w:rsidRPr="00397408" w:rsidRDefault="008B4FC0" w:rsidP="004459EC"/>
        </w:tc>
        <w:tc>
          <w:tcPr>
            <w:tcW w:w="1228" w:type="dxa"/>
            <w:shd w:val="clear" w:color="auto" w:fill="FFFFFF" w:themeFill="background1"/>
            <w:vAlign w:val="bottom"/>
          </w:tcPr>
          <w:p w14:paraId="1483073E" w14:textId="77777777" w:rsidR="008B4FC0" w:rsidRPr="00397408" w:rsidRDefault="008B4FC0" w:rsidP="004459EC"/>
        </w:tc>
        <w:tc>
          <w:tcPr>
            <w:tcW w:w="1133" w:type="dxa"/>
            <w:vAlign w:val="bottom"/>
          </w:tcPr>
          <w:p w14:paraId="01B99C7C" w14:textId="77777777" w:rsidR="008B4FC0" w:rsidRPr="00397408" w:rsidRDefault="008B4FC0" w:rsidP="004459EC"/>
        </w:tc>
        <w:tc>
          <w:tcPr>
            <w:tcW w:w="1513" w:type="dxa"/>
            <w:vAlign w:val="bottom"/>
          </w:tcPr>
          <w:p w14:paraId="48B4F50C" w14:textId="77777777" w:rsidR="008B4FC0" w:rsidRPr="00397408" w:rsidRDefault="008B4FC0" w:rsidP="004459EC"/>
        </w:tc>
        <w:tc>
          <w:tcPr>
            <w:tcW w:w="1080" w:type="dxa"/>
            <w:vAlign w:val="bottom"/>
          </w:tcPr>
          <w:p w14:paraId="6129A972" w14:textId="77777777" w:rsidR="008B4FC0" w:rsidRPr="00397408" w:rsidRDefault="008B4FC0" w:rsidP="004459EC"/>
        </w:tc>
      </w:tr>
      <w:tr w:rsidR="008B4FC0" w:rsidRPr="00397408" w14:paraId="12E29E8F" w14:textId="77777777" w:rsidTr="004459EC">
        <w:tc>
          <w:tcPr>
            <w:tcW w:w="1721" w:type="dxa"/>
          </w:tcPr>
          <w:p w14:paraId="0DB95BF0" w14:textId="77777777" w:rsidR="008B4FC0" w:rsidRPr="008B2050" w:rsidRDefault="008B4FC0" w:rsidP="008B4FC0">
            <w:r w:rsidRPr="008B2050">
              <w:t xml:space="preserve">   Private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1B08BA1E" w14:textId="207F4083" w:rsidR="008B4FC0" w:rsidRPr="00397408" w:rsidRDefault="008B4FC0" w:rsidP="004459EC">
            <w:r w:rsidRPr="00397408">
              <w:t>Ref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38D8BFA8" w14:textId="4CDAB2A9" w:rsidR="008B4FC0" w:rsidRPr="00397408" w:rsidRDefault="008B4FC0" w:rsidP="004459EC">
            <w:r w:rsidRPr="00397408">
              <w:t>-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6E3D50B1" w14:textId="7D04EBC3" w:rsidR="008B4FC0" w:rsidRPr="00397408" w:rsidRDefault="008B4FC0" w:rsidP="004459EC">
            <w:r w:rsidRPr="00397408">
              <w:t>-</w:t>
            </w:r>
          </w:p>
        </w:tc>
        <w:tc>
          <w:tcPr>
            <w:tcW w:w="1133" w:type="dxa"/>
            <w:vAlign w:val="bottom"/>
          </w:tcPr>
          <w:p w14:paraId="414D8D23" w14:textId="77777777" w:rsidR="008B4FC0" w:rsidRPr="00397408" w:rsidRDefault="008B4FC0" w:rsidP="004459EC">
            <w:r w:rsidRPr="00397408">
              <w:t>Ref</w:t>
            </w:r>
          </w:p>
        </w:tc>
        <w:tc>
          <w:tcPr>
            <w:tcW w:w="1513" w:type="dxa"/>
            <w:vAlign w:val="bottom"/>
          </w:tcPr>
          <w:p w14:paraId="572C54DA" w14:textId="77777777" w:rsidR="008B4FC0" w:rsidRPr="00397408" w:rsidRDefault="008B4FC0" w:rsidP="004459EC">
            <w:r w:rsidRPr="00397408">
              <w:t>-</w:t>
            </w:r>
          </w:p>
        </w:tc>
        <w:tc>
          <w:tcPr>
            <w:tcW w:w="1080" w:type="dxa"/>
            <w:vAlign w:val="bottom"/>
          </w:tcPr>
          <w:p w14:paraId="5AC00091" w14:textId="77777777" w:rsidR="008B4FC0" w:rsidRPr="00397408" w:rsidRDefault="008B4FC0" w:rsidP="004459EC">
            <w:r w:rsidRPr="00397408">
              <w:t>-</w:t>
            </w:r>
          </w:p>
        </w:tc>
      </w:tr>
      <w:tr w:rsidR="008B4FC0" w:rsidRPr="00397408" w14:paraId="5A5DD459" w14:textId="77777777" w:rsidTr="004459EC">
        <w:tc>
          <w:tcPr>
            <w:tcW w:w="1721" w:type="dxa"/>
          </w:tcPr>
          <w:p w14:paraId="1AE98C4C" w14:textId="77777777" w:rsidR="008B4FC0" w:rsidRPr="008B2050" w:rsidRDefault="008B4FC0" w:rsidP="008B4FC0">
            <w:r w:rsidRPr="008B2050">
              <w:t xml:space="preserve">   Public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0CB809DE" w14:textId="7B1821BB" w:rsidR="008B4FC0" w:rsidRPr="00397408" w:rsidRDefault="003410C5" w:rsidP="004459EC">
            <w:r w:rsidRPr="003410C5">
              <w:t xml:space="preserve">1.03  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0B5F3D5A" w14:textId="73270D12" w:rsidR="008B4FC0" w:rsidRPr="00397408" w:rsidRDefault="003410C5" w:rsidP="004459EC">
            <w:r>
              <w:t>(</w:t>
            </w:r>
            <w:r w:rsidRPr="003410C5">
              <w:t>0.90</w:t>
            </w:r>
            <w:r>
              <w:t>,</w:t>
            </w:r>
            <w:r w:rsidRPr="003410C5">
              <w:t xml:space="preserve"> 1.18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5FC165E8" w14:textId="0220DCE6" w:rsidR="008B4FC0" w:rsidRPr="00397408" w:rsidRDefault="003410C5" w:rsidP="004459EC">
            <w:r w:rsidRPr="003410C5">
              <w:t>0.67</w:t>
            </w:r>
          </w:p>
        </w:tc>
        <w:tc>
          <w:tcPr>
            <w:tcW w:w="1133" w:type="dxa"/>
            <w:vAlign w:val="bottom"/>
          </w:tcPr>
          <w:p w14:paraId="196F68AC" w14:textId="77777777" w:rsidR="008B4FC0" w:rsidRPr="00397408" w:rsidRDefault="008B4FC0" w:rsidP="004459EC">
            <w:r w:rsidRPr="00397408">
              <w:t>1.02</w:t>
            </w:r>
          </w:p>
        </w:tc>
        <w:tc>
          <w:tcPr>
            <w:tcW w:w="1513" w:type="dxa"/>
            <w:vAlign w:val="bottom"/>
          </w:tcPr>
          <w:p w14:paraId="620F5DD5" w14:textId="77777777" w:rsidR="008B4FC0" w:rsidRPr="00397408" w:rsidRDefault="008B4FC0" w:rsidP="004459EC">
            <w:r w:rsidRPr="00397408">
              <w:t>(0.88, 1.18)</w:t>
            </w:r>
          </w:p>
        </w:tc>
        <w:tc>
          <w:tcPr>
            <w:tcW w:w="1080" w:type="dxa"/>
            <w:vAlign w:val="bottom"/>
          </w:tcPr>
          <w:p w14:paraId="028F9BEF" w14:textId="77777777" w:rsidR="008B4FC0" w:rsidRPr="00397408" w:rsidRDefault="008B4FC0" w:rsidP="004459EC">
            <w:r w:rsidRPr="00397408">
              <w:t>0.8</w:t>
            </w:r>
            <w:r>
              <w:t>5</w:t>
            </w:r>
          </w:p>
        </w:tc>
      </w:tr>
      <w:tr w:rsidR="008B4FC0" w:rsidRPr="00397408" w14:paraId="2511B76F" w14:textId="77777777" w:rsidTr="004459EC">
        <w:tc>
          <w:tcPr>
            <w:tcW w:w="1721" w:type="dxa"/>
          </w:tcPr>
          <w:p w14:paraId="5CA840D6" w14:textId="77777777" w:rsidR="008B4FC0" w:rsidRPr="00397408" w:rsidRDefault="008B4FC0" w:rsidP="008B4FC0">
            <w:pPr>
              <w:rPr>
                <w:b/>
                <w:bCs/>
              </w:rPr>
            </w:pPr>
            <w:r w:rsidRPr="00397408">
              <w:rPr>
                <w:b/>
                <w:bCs/>
              </w:rPr>
              <w:t>Facility type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3DCC2ECE" w14:textId="77777777" w:rsidR="008B4FC0" w:rsidRPr="00397408" w:rsidRDefault="008B4FC0" w:rsidP="004459EC"/>
        </w:tc>
        <w:tc>
          <w:tcPr>
            <w:tcW w:w="1390" w:type="dxa"/>
            <w:shd w:val="clear" w:color="auto" w:fill="FFFFFF" w:themeFill="background1"/>
            <w:vAlign w:val="bottom"/>
          </w:tcPr>
          <w:p w14:paraId="5D2C5F3D" w14:textId="77777777" w:rsidR="008B4FC0" w:rsidRPr="00397408" w:rsidRDefault="008B4FC0" w:rsidP="004459EC"/>
        </w:tc>
        <w:tc>
          <w:tcPr>
            <w:tcW w:w="1228" w:type="dxa"/>
            <w:shd w:val="clear" w:color="auto" w:fill="FFFFFF" w:themeFill="background1"/>
            <w:vAlign w:val="bottom"/>
          </w:tcPr>
          <w:p w14:paraId="0A4E8F2A" w14:textId="77777777" w:rsidR="008B4FC0" w:rsidRPr="00397408" w:rsidRDefault="008B4FC0" w:rsidP="004459EC"/>
        </w:tc>
        <w:tc>
          <w:tcPr>
            <w:tcW w:w="1133" w:type="dxa"/>
            <w:vAlign w:val="bottom"/>
          </w:tcPr>
          <w:p w14:paraId="02D6F63C" w14:textId="77777777" w:rsidR="008B4FC0" w:rsidRPr="00397408" w:rsidRDefault="008B4FC0" w:rsidP="004459EC"/>
        </w:tc>
        <w:tc>
          <w:tcPr>
            <w:tcW w:w="1513" w:type="dxa"/>
            <w:vAlign w:val="bottom"/>
          </w:tcPr>
          <w:p w14:paraId="0BB10336" w14:textId="77777777" w:rsidR="008B4FC0" w:rsidRPr="00397408" w:rsidRDefault="008B4FC0" w:rsidP="004459EC"/>
        </w:tc>
        <w:tc>
          <w:tcPr>
            <w:tcW w:w="1080" w:type="dxa"/>
            <w:vAlign w:val="bottom"/>
          </w:tcPr>
          <w:p w14:paraId="20D4F6ED" w14:textId="77777777" w:rsidR="008B4FC0" w:rsidRPr="00397408" w:rsidRDefault="008B4FC0" w:rsidP="004459EC"/>
        </w:tc>
      </w:tr>
      <w:tr w:rsidR="008B4FC0" w:rsidRPr="00397408" w14:paraId="72E82853" w14:textId="77777777" w:rsidTr="004459EC">
        <w:tc>
          <w:tcPr>
            <w:tcW w:w="1721" w:type="dxa"/>
          </w:tcPr>
          <w:p w14:paraId="33B6E3A5" w14:textId="77777777" w:rsidR="008B4FC0" w:rsidRPr="008B2050" w:rsidRDefault="008B4FC0" w:rsidP="008B4FC0">
            <w:r w:rsidRPr="008B2050">
              <w:t xml:space="preserve">   Dispensary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0A48099F" w14:textId="2D22E3EB" w:rsidR="008B4FC0" w:rsidRPr="00397408" w:rsidRDefault="008B4FC0" w:rsidP="004459EC">
            <w:r w:rsidRPr="00397408">
              <w:t>Ref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08A5DE56" w14:textId="2E8E776D" w:rsidR="008B4FC0" w:rsidRPr="00397408" w:rsidRDefault="008B4FC0" w:rsidP="004459EC">
            <w:r w:rsidRPr="00397408">
              <w:t>-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5E4F4299" w14:textId="2A886E42" w:rsidR="008B4FC0" w:rsidRPr="00397408" w:rsidRDefault="008B4FC0" w:rsidP="004459EC">
            <w:r w:rsidRPr="00397408">
              <w:t>-</w:t>
            </w:r>
          </w:p>
        </w:tc>
        <w:tc>
          <w:tcPr>
            <w:tcW w:w="1133" w:type="dxa"/>
            <w:vAlign w:val="bottom"/>
          </w:tcPr>
          <w:p w14:paraId="21BAD65E" w14:textId="77777777" w:rsidR="008B4FC0" w:rsidRPr="00397408" w:rsidRDefault="008B4FC0" w:rsidP="004459EC">
            <w:r w:rsidRPr="00397408">
              <w:t>Ref</w:t>
            </w:r>
          </w:p>
        </w:tc>
        <w:tc>
          <w:tcPr>
            <w:tcW w:w="1513" w:type="dxa"/>
            <w:vAlign w:val="bottom"/>
          </w:tcPr>
          <w:p w14:paraId="17BE89CD" w14:textId="77777777" w:rsidR="008B4FC0" w:rsidRPr="00397408" w:rsidRDefault="008B4FC0" w:rsidP="004459EC">
            <w:r w:rsidRPr="00397408">
              <w:t>-</w:t>
            </w:r>
          </w:p>
        </w:tc>
        <w:tc>
          <w:tcPr>
            <w:tcW w:w="1080" w:type="dxa"/>
            <w:vAlign w:val="bottom"/>
          </w:tcPr>
          <w:p w14:paraId="03B9330D" w14:textId="77777777" w:rsidR="008B4FC0" w:rsidRPr="00397408" w:rsidRDefault="008B4FC0" w:rsidP="004459EC">
            <w:r w:rsidRPr="00397408">
              <w:t>-</w:t>
            </w:r>
          </w:p>
        </w:tc>
      </w:tr>
      <w:tr w:rsidR="008B4FC0" w:rsidRPr="00397408" w14:paraId="476BA0CB" w14:textId="77777777" w:rsidTr="004459EC">
        <w:tc>
          <w:tcPr>
            <w:tcW w:w="1721" w:type="dxa"/>
          </w:tcPr>
          <w:p w14:paraId="4F5FF79B" w14:textId="77777777" w:rsidR="008B4FC0" w:rsidRPr="008B2050" w:rsidRDefault="008B4FC0" w:rsidP="008B4FC0">
            <w:r w:rsidRPr="008B2050">
              <w:t xml:space="preserve">   Health Center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2FAACE1A" w14:textId="1E6CD486" w:rsidR="008B4FC0" w:rsidRPr="00397408" w:rsidRDefault="004459EC" w:rsidP="004459EC">
            <w:r w:rsidRPr="004459EC">
              <w:t xml:space="preserve">0.92  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46B17849" w14:textId="7C9DC22C" w:rsidR="008B4FC0" w:rsidRPr="00397408" w:rsidRDefault="004459EC" w:rsidP="004459EC">
            <w:r>
              <w:t>(</w:t>
            </w:r>
            <w:r w:rsidRPr="004459EC">
              <w:t>0.80</w:t>
            </w:r>
            <w:r>
              <w:t xml:space="preserve">, </w:t>
            </w:r>
            <w:r w:rsidRPr="004459EC">
              <w:t>1.06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2160753E" w14:textId="350504F2" w:rsidR="008B4FC0" w:rsidRPr="00397408" w:rsidRDefault="004459EC" w:rsidP="004459EC">
            <w:r w:rsidRPr="004459EC">
              <w:t>0.27</w:t>
            </w:r>
          </w:p>
        </w:tc>
        <w:tc>
          <w:tcPr>
            <w:tcW w:w="1133" w:type="dxa"/>
            <w:vAlign w:val="bottom"/>
          </w:tcPr>
          <w:p w14:paraId="0C7E9482" w14:textId="77777777" w:rsidR="008B4FC0" w:rsidRPr="00397408" w:rsidRDefault="008B4FC0" w:rsidP="004459EC">
            <w:r w:rsidRPr="00397408">
              <w:t>0.89</w:t>
            </w:r>
          </w:p>
        </w:tc>
        <w:tc>
          <w:tcPr>
            <w:tcW w:w="1513" w:type="dxa"/>
            <w:vAlign w:val="bottom"/>
          </w:tcPr>
          <w:p w14:paraId="6F13EF8E" w14:textId="77777777" w:rsidR="008B4FC0" w:rsidRPr="00397408" w:rsidRDefault="008B4FC0" w:rsidP="004459EC">
            <w:r w:rsidRPr="00397408">
              <w:t>(0.77, 1.03)</w:t>
            </w:r>
          </w:p>
        </w:tc>
        <w:tc>
          <w:tcPr>
            <w:tcW w:w="1080" w:type="dxa"/>
            <w:vAlign w:val="bottom"/>
          </w:tcPr>
          <w:p w14:paraId="6AD9FA7E" w14:textId="77777777" w:rsidR="008B4FC0" w:rsidRPr="00397408" w:rsidRDefault="008B4FC0" w:rsidP="004459EC">
            <w:r w:rsidRPr="00397408">
              <w:t>0.11</w:t>
            </w:r>
          </w:p>
        </w:tc>
      </w:tr>
      <w:tr w:rsidR="008B4FC0" w:rsidRPr="00397408" w14:paraId="7EB5DC54" w14:textId="77777777" w:rsidTr="004459EC">
        <w:tc>
          <w:tcPr>
            <w:tcW w:w="1721" w:type="dxa"/>
          </w:tcPr>
          <w:p w14:paraId="070470AE" w14:textId="77777777" w:rsidR="008B4FC0" w:rsidRPr="008B2050" w:rsidRDefault="008B4FC0" w:rsidP="008B4FC0">
            <w:r w:rsidRPr="008B2050">
              <w:t xml:space="preserve">   Hospital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50636A06" w14:textId="63064048" w:rsidR="008B4FC0" w:rsidRPr="00397408" w:rsidRDefault="00553F1A" w:rsidP="004459EC">
            <w:r w:rsidRPr="00553F1A">
              <w:t xml:space="preserve">1.04  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10E74578" w14:textId="622C1B0D" w:rsidR="008B4FC0" w:rsidRPr="00397408" w:rsidRDefault="00553F1A" w:rsidP="004459EC">
            <w:r>
              <w:t>(</w:t>
            </w:r>
            <w:r w:rsidRPr="00553F1A">
              <w:t>0.81</w:t>
            </w:r>
            <w:r>
              <w:t>,</w:t>
            </w:r>
            <w:r w:rsidRPr="00553F1A">
              <w:t xml:space="preserve"> 1.33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1360C58B" w14:textId="09E5195D" w:rsidR="008B4FC0" w:rsidRPr="00397408" w:rsidRDefault="00553F1A" w:rsidP="004459EC">
            <w:r w:rsidRPr="00553F1A">
              <w:t>0.76</w:t>
            </w:r>
          </w:p>
        </w:tc>
        <w:tc>
          <w:tcPr>
            <w:tcW w:w="1133" w:type="dxa"/>
            <w:vAlign w:val="bottom"/>
          </w:tcPr>
          <w:p w14:paraId="02871AC6" w14:textId="77777777" w:rsidR="008B4FC0" w:rsidRPr="00397408" w:rsidRDefault="008B4FC0" w:rsidP="004459EC">
            <w:r w:rsidRPr="00397408">
              <w:t>0.99</w:t>
            </w:r>
          </w:p>
        </w:tc>
        <w:tc>
          <w:tcPr>
            <w:tcW w:w="1513" w:type="dxa"/>
            <w:vAlign w:val="bottom"/>
          </w:tcPr>
          <w:p w14:paraId="141AD707" w14:textId="77777777" w:rsidR="008B4FC0" w:rsidRPr="00397408" w:rsidRDefault="008B4FC0" w:rsidP="004459EC">
            <w:r w:rsidRPr="00397408">
              <w:t>(0.76, 1.28)</w:t>
            </w:r>
          </w:p>
        </w:tc>
        <w:tc>
          <w:tcPr>
            <w:tcW w:w="1080" w:type="dxa"/>
            <w:vAlign w:val="bottom"/>
          </w:tcPr>
          <w:p w14:paraId="64B7EAC1" w14:textId="77777777" w:rsidR="008B4FC0" w:rsidRPr="00397408" w:rsidRDefault="008B4FC0" w:rsidP="004459EC">
            <w:r w:rsidRPr="00397408">
              <w:t>0.91</w:t>
            </w:r>
          </w:p>
        </w:tc>
      </w:tr>
      <w:tr w:rsidR="008B4FC0" w:rsidRPr="00397408" w14:paraId="67C7EE10" w14:textId="77777777" w:rsidTr="004459EC">
        <w:tc>
          <w:tcPr>
            <w:tcW w:w="1721" w:type="dxa"/>
          </w:tcPr>
          <w:p w14:paraId="21D28A23" w14:textId="77777777" w:rsidR="008B4FC0" w:rsidRPr="00397408" w:rsidRDefault="008B4FC0" w:rsidP="008B4FC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acility </w:t>
            </w:r>
            <w:r w:rsidRPr="00397408">
              <w:rPr>
                <w:b/>
                <w:bCs/>
              </w:rPr>
              <w:t>TImR duration</w:t>
            </w:r>
            <w:r>
              <w:rPr>
                <w:b/>
                <w:bCs/>
              </w:rPr>
              <w:t xml:space="preserve"> (at time of visit)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250A31DD" w14:textId="77777777" w:rsidR="008B4FC0" w:rsidRPr="00397408" w:rsidRDefault="008B4FC0" w:rsidP="004459EC"/>
        </w:tc>
        <w:tc>
          <w:tcPr>
            <w:tcW w:w="1390" w:type="dxa"/>
            <w:shd w:val="clear" w:color="auto" w:fill="FFFFFF" w:themeFill="background1"/>
            <w:vAlign w:val="bottom"/>
          </w:tcPr>
          <w:p w14:paraId="1327BA43" w14:textId="77777777" w:rsidR="008B4FC0" w:rsidRPr="00397408" w:rsidRDefault="008B4FC0" w:rsidP="004459EC"/>
        </w:tc>
        <w:tc>
          <w:tcPr>
            <w:tcW w:w="1228" w:type="dxa"/>
            <w:shd w:val="clear" w:color="auto" w:fill="FFFFFF" w:themeFill="background1"/>
            <w:vAlign w:val="bottom"/>
          </w:tcPr>
          <w:p w14:paraId="7621610C" w14:textId="77777777" w:rsidR="008B4FC0" w:rsidRPr="00397408" w:rsidRDefault="008B4FC0" w:rsidP="004459EC"/>
        </w:tc>
        <w:tc>
          <w:tcPr>
            <w:tcW w:w="1133" w:type="dxa"/>
            <w:vAlign w:val="bottom"/>
          </w:tcPr>
          <w:p w14:paraId="7994F8D9" w14:textId="77777777" w:rsidR="008B4FC0" w:rsidRPr="00397408" w:rsidRDefault="008B4FC0" w:rsidP="004459EC"/>
        </w:tc>
        <w:tc>
          <w:tcPr>
            <w:tcW w:w="1513" w:type="dxa"/>
            <w:vAlign w:val="bottom"/>
          </w:tcPr>
          <w:p w14:paraId="631BA7D2" w14:textId="77777777" w:rsidR="008B4FC0" w:rsidRPr="00397408" w:rsidRDefault="008B4FC0" w:rsidP="004459EC"/>
        </w:tc>
        <w:tc>
          <w:tcPr>
            <w:tcW w:w="1080" w:type="dxa"/>
            <w:vAlign w:val="bottom"/>
          </w:tcPr>
          <w:p w14:paraId="37022165" w14:textId="77777777" w:rsidR="008B4FC0" w:rsidRPr="00397408" w:rsidRDefault="008B4FC0" w:rsidP="004459EC"/>
        </w:tc>
      </w:tr>
      <w:tr w:rsidR="008B4FC0" w:rsidRPr="00397408" w14:paraId="161C1BE4" w14:textId="77777777" w:rsidTr="004459EC">
        <w:tc>
          <w:tcPr>
            <w:tcW w:w="1721" w:type="dxa"/>
          </w:tcPr>
          <w:p w14:paraId="7C04DBDD" w14:textId="77777777" w:rsidR="008B4FC0" w:rsidRPr="008B2050" w:rsidRDefault="008B4FC0" w:rsidP="008B4FC0">
            <w:r w:rsidRPr="008B2050">
              <w:t xml:space="preserve">   0-5 month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61739762" w14:textId="205029ED" w:rsidR="008B4FC0" w:rsidRPr="00397408" w:rsidRDefault="008B4FC0" w:rsidP="004459EC">
            <w:r w:rsidRPr="00397408">
              <w:t>Ref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2A836C3C" w14:textId="3E652D5C" w:rsidR="008B4FC0" w:rsidRPr="00397408" w:rsidRDefault="008B4FC0" w:rsidP="004459EC">
            <w:r w:rsidRPr="00397408">
              <w:t>-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0EDC0747" w14:textId="4A89E81B" w:rsidR="008B4FC0" w:rsidRPr="00397408" w:rsidRDefault="008B4FC0" w:rsidP="004459EC">
            <w:r w:rsidRPr="00397408">
              <w:t>-</w:t>
            </w:r>
          </w:p>
        </w:tc>
        <w:tc>
          <w:tcPr>
            <w:tcW w:w="1133" w:type="dxa"/>
            <w:vAlign w:val="bottom"/>
          </w:tcPr>
          <w:p w14:paraId="2A0FDB3A" w14:textId="77777777" w:rsidR="008B4FC0" w:rsidRPr="00397408" w:rsidRDefault="008B4FC0" w:rsidP="004459EC">
            <w:r w:rsidRPr="00397408">
              <w:t>Ref</w:t>
            </w:r>
          </w:p>
        </w:tc>
        <w:tc>
          <w:tcPr>
            <w:tcW w:w="1513" w:type="dxa"/>
            <w:vAlign w:val="bottom"/>
          </w:tcPr>
          <w:p w14:paraId="3D5A0EE5" w14:textId="77777777" w:rsidR="008B4FC0" w:rsidRPr="00397408" w:rsidRDefault="008B4FC0" w:rsidP="004459EC">
            <w:r w:rsidRPr="00397408">
              <w:t>-</w:t>
            </w:r>
          </w:p>
        </w:tc>
        <w:tc>
          <w:tcPr>
            <w:tcW w:w="1080" w:type="dxa"/>
            <w:vAlign w:val="bottom"/>
          </w:tcPr>
          <w:p w14:paraId="42FA4454" w14:textId="77777777" w:rsidR="008B4FC0" w:rsidRPr="00397408" w:rsidRDefault="008B4FC0" w:rsidP="004459EC">
            <w:r w:rsidRPr="00397408">
              <w:t>-</w:t>
            </w:r>
          </w:p>
        </w:tc>
      </w:tr>
      <w:tr w:rsidR="00553F1A" w:rsidRPr="00397408" w14:paraId="7C0BFA7F" w14:textId="77777777" w:rsidTr="004459EC">
        <w:tc>
          <w:tcPr>
            <w:tcW w:w="1721" w:type="dxa"/>
          </w:tcPr>
          <w:p w14:paraId="4F66B758" w14:textId="77777777" w:rsidR="00553F1A" w:rsidRPr="008B2050" w:rsidRDefault="00553F1A" w:rsidP="00553F1A">
            <w:r w:rsidRPr="008B2050">
              <w:t xml:space="preserve">   6-11 month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329489AE" w14:textId="4E5C4B91" w:rsidR="00553F1A" w:rsidRPr="00397408" w:rsidRDefault="00553F1A" w:rsidP="00553F1A">
            <w:r w:rsidRPr="00553F1A">
              <w:t xml:space="preserve">1.60  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0772A278" w14:textId="6C58F5E6" w:rsidR="00553F1A" w:rsidRPr="00397408" w:rsidRDefault="00553F1A" w:rsidP="00553F1A">
            <w:r>
              <w:t>(</w:t>
            </w:r>
            <w:r w:rsidRPr="00553F1A">
              <w:t>1.57</w:t>
            </w:r>
            <w:r>
              <w:t>,</w:t>
            </w:r>
            <w:r w:rsidRPr="00553F1A">
              <w:t xml:space="preserve"> 1.62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53CF894B" w14:textId="7C0B3E5B" w:rsidR="00553F1A" w:rsidRPr="00397408" w:rsidRDefault="00553F1A" w:rsidP="00553F1A">
            <w:r w:rsidRPr="00397408">
              <w:t>&lt;.001</w:t>
            </w:r>
          </w:p>
        </w:tc>
        <w:tc>
          <w:tcPr>
            <w:tcW w:w="1133" w:type="dxa"/>
            <w:vAlign w:val="bottom"/>
          </w:tcPr>
          <w:p w14:paraId="5BD2E8D2" w14:textId="77777777" w:rsidR="00553F1A" w:rsidRPr="00397408" w:rsidRDefault="00553F1A" w:rsidP="00553F1A">
            <w:r w:rsidRPr="00397408">
              <w:t>1.61</w:t>
            </w:r>
          </w:p>
        </w:tc>
        <w:tc>
          <w:tcPr>
            <w:tcW w:w="1513" w:type="dxa"/>
            <w:vAlign w:val="bottom"/>
          </w:tcPr>
          <w:p w14:paraId="453AB3AE" w14:textId="77777777" w:rsidR="00553F1A" w:rsidRPr="00397408" w:rsidRDefault="00553F1A" w:rsidP="00553F1A">
            <w:r w:rsidRPr="00397408">
              <w:t>(1.58, 1.63)</w:t>
            </w:r>
          </w:p>
        </w:tc>
        <w:tc>
          <w:tcPr>
            <w:tcW w:w="1080" w:type="dxa"/>
            <w:vAlign w:val="bottom"/>
          </w:tcPr>
          <w:p w14:paraId="780BE98F" w14:textId="77777777" w:rsidR="00553F1A" w:rsidRPr="00397408" w:rsidRDefault="00553F1A" w:rsidP="00553F1A">
            <w:r w:rsidRPr="00397408">
              <w:t>&lt;.001</w:t>
            </w:r>
          </w:p>
        </w:tc>
      </w:tr>
      <w:tr w:rsidR="00553F1A" w:rsidRPr="00397408" w14:paraId="1784A8C4" w14:textId="77777777" w:rsidTr="004459EC">
        <w:tc>
          <w:tcPr>
            <w:tcW w:w="1721" w:type="dxa"/>
          </w:tcPr>
          <w:p w14:paraId="7295DB89" w14:textId="77777777" w:rsidR="00553F1A" w:rsidRPr="008B2050" w:rsidRDefault="00553F1A" w:rsidP="00553F1A">
            <w:r w:rsidRPr="008B2050">
              <w:t xml:space="preserve">   12-23 month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7A140B48" w14:textId="7B9C3B96" w:rsidR="00553F1A" w:rsidRPr="00397408" w:rsidRDefault="00553F1A" w:rsidP="00553F1A">
            <w:r w:rsidRPr="00553F1A">
              <w:t xml:space="preserve">2.19  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6E01B460" w14:textId="7B7E5FDD" w:rsidR="00553F1A" w:rsidRPr="00397408" w:rsidRDefault="00553F1A" w:rsidP="00553F1A">
            <w:r>
              <w:t>(</w:t>
            </w:r>
            <w:r w:rsidRPr="00553F1A">
              <w:t>2.15</w:t>
            </w:r>
            <w:r>
              <w:t xml:space="preserve">, </w:t>
            </w:r>
            <w:r w:rsidRPr="00553F1A">
              <w:t>2.23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5271C461" w14:textId="566425D0" w:rsidR="00553F1A" w:rsidRPr="00397408" w:rsidRDefault="00553F1A" w:rsidP="00553F1A">
            <w:r w:rsidRPr="00397408">
              <w:t>&lt;.001</w:t>
            </w:r>
          </w:p>
        </w:tc>
        <w:tc>
          <w:tcPr>
            <w:tcW w:w="1133" w:type="dxa"/>
            <w:vAlign w:val="bottom"/>
          </w:tcPr>
          <w:p w14:paraId="7187A0AA" w14:textId="77777777" w:rsidR="00553F1A" w:rsidRPr="00397408" w:rsidRDefault="00553F1A" w:rsidP="00553F1A">
            <w:r w:rsidRPr="00397408">
              <w:t>2.27</w:t>
            </w:r>
          </w:p>
        </w:tc>
        <w:tc>
          <w:tcPr>
            <w:tcW w:w="1513" w:type="dxa"/>
            <w:vAlign w:val="bottom"/>
          </w:tcPr>
          <w:p w14:paraId="7B2B9B61" w14:textId="77777777" w:rsidR="00553F1A" w:rsidRPr="00397408" w:rsidRDefault="00553F1A" w:rsidP="00553F1A">
            <w:r w:rsidRPr="00397408">
              <w:t>(2.22, 2.31)</w:t>
            </w:r>
          </w:p>
        </w:tc>
        <w:tc>
          <w:tcPr>
            <w:tcW w:w="1080" w:type="dxa"/>
            <w:vAlign w:val="bottom"/>
          </w:tcPr>
          <w:p w14:paraId="52F4E1BB" w14:textId="77777777" w:rsidR="00553F1A" w:rsidRPr="00397408" w:rsidRDefault="00553F1A" w:rsidP="00553F1A">
            <w:r w:rsidRPr="00397408">
              <w:t>&lt;.001</w:t>
            </w:r>
          </w:p>
        </w:tc>
      </w:tr>
      <w:tr w:rsidR="00553F1A" w:rsidRPr="00397408" w14:paraId="54EA5CCD" w14:textId="77777777" w:rsidTr="004459EC">
        <w:tc>
          <w:tcPr>
            <w:tcW w:w="1721" w:type="dxa"/>
          </w:tcPr>
          <w:p w14:paraId="574B14E9" w14:textId="77777777" w:rsidR="00553F1A" w:rsidRPr="008B2050" w:rsidRDefault="00553F1A" w:rsidP="00553F1A">
            <w:r w:rsidRPr="008B2050">
              <w:t xml:space="preserve">   2+ years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766E00D6" w14:textId="5267B36B" w:rsidR="00553F1A" w:rsidRPr="00397408" w:rsidRDefault="00207F35" w:rsidP="00553F1A">
            <w:r w:rsidRPr="00207F35">
              <w:t xml:space="preserve">3.09   </w:t>
            </w:r>
          </w:p>
        </w:tc>
        <w:tc>
          <w:tcPr>
            <w:tcW w:w="1390" w:type="dxa"/>
            <w:shd w:val="clear" w:color="auto" w:fill="FFFFFF" w:themeFill="background1"/>
            <w:vAlign w:val="bottom"/>
          </w:tcPr>
          <w:p w14:paraId="75231BE8" w14:textId="256395A0" w:rsidR="00553F1A" w:rsidRPr="00397408" w:rsidRDefault="00207F35" w:rsidP="00553F1A">
            <w:r>
              <w:t>(</w:t>
            </w:r>
            <w:r w:rsidRPr="00207F35">
              <w:t>2.97</w:t>
            </w:r>
            <w:r>
              <w:t xml:space="preserve">, </w:t>
            </w:r>
            <w:r w:rsidRPr="00207F35">
              <w:t>3.21</w:t>
            </w:r>
            <w:r>
              <w:t>)</w:t>
            </w:r>
          </w:p>
        </w:tc>
        <w:tc>
          <w:tcPr>
            <w:tcW w:w="1228" w:type="dxa"/>
            <w:shd w:val="clear" w:color="auto" w:fill="FFFFFF" w:themeFill="background1"/>
            <w:vAlign w:val="bottom"/>
          </w:tcPr>
          <w:p w14:paraId="5EF29162" w14:textId="5B0B8709" w:rsidR="00553F1A" w:rsidRPr="00397408" w:rsidRDefault="00553F1A" w:rsidP="00553F1A">
            <w:r w:rsidRPr="00397408">
              <w:t>&lt;.001</w:t>
            </w:r>
          </w:p>
        </w:tc>
        <w:tc>
          <w:tcPr>
            <w:tcW w:w="1133" w:type="dxa"/>
            <w:vAlign w:val="bottom"/>
          </w:tcPr>
          <w:p w14:paraId="1AC0516B" w14:textId="77777777" w:rsidR="00553F1A" w:rsidRPr="00397408" w:rsidRDefault="00553F1A" w:rsidP="00553F1A">
            <w:r w:rsidRPr="00397408">
              <w:t>3.15</w:t>
            </w:r>
          </w:p>
        </w:tc>
        <w:tc>
          <w:tcPr>
            <w:tcW w:w="1513" w:type="dxa"/>
            <w:vAlign w:val="bottom"/>
          </w:tcPr>
          <w:p w14:paraId="5F00302A" w14:textId="77777777" w:rsidR="00553F1A" w:rsidRPr="00397408" w:rsidRDefault="00553F1A" w:rsidP="00553F1A">
            <w:r w:rsidRPr="00397408">
              <w:t>(3.03, 3.27)</w:t>
            </w:r>
          </w:p>
        </w:tc>
        <w:tc>
          <w:tcPr>
            <w:tcW w:w="1080" w:type="dxa"/>
            <w:vAlign w:val="bottom"/>
          </w:tcPr>
          <w:p w14:paraId="2544A13D" w14:textId="77777777" w:rsidR="00553F1A" w:rsidRPr="00397408" w:rsidRDefault="00553F1A" w:rsidP="00553F1A">
            <w:r w:rsidRPr="00397408">
              <w:t>&lt;.001</w:t>
            </w:r>
          </w:p>
        </w:tc>
      </w:tr>
    </w:tbl>
    <w:p w14:paraId="4583F95E" w14:textId="77777777" w:rsidR="008B4FC0" w:rsidRDefault="008B4FC0"/>
    <w:sectPr w:rsidR="008B4FC0" w:rsidSect="008B4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FC0"/>
    <w:rsid w:val="00040FEF"/>
    <w:rsid w:val="00207F35"/>
    <w:rsid w:val="002873C5"/>
    <w:rsid w:val="003410C5"/>
    <w:rsid w:val="00430924"/>
    <w:rsid w:val="004459EC"/>
    <w:rsid w:val="00553F1A"/>
    <w:rsid w:val="00561971"/>
    <w:rsid w:val="006C2612"/>
    <w:rsid w:val="00863E3F"/>
    <w:rsid w:val="008B4FC0"/>
    <w:rsid w:val="00E3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0EDDC"/>
  <w15:chartTrackingRefBased/>
  <w15:docId w15:val="{34A15CB2-0818-42DA-BCB9-C90271EEA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FC0"/>
    <w:pPr>
      <w:spacing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FC0"/>
    <w:pPr>
      <w:spacing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ecor</dc:creator>
  <cp:keywords/>
  <dc:description/>
  <cp:lastModifiedBy>Andrew Secor</cp:lastModifiedBy>
  <cp:revision>8</cp:revision>
  <dcterms:created xsi:type="dcterms:W3CDTF">2021-10-11T21:56:00Z</dcterms:created>
  <dcterms:modified xsi:type="dcterms:W3CDTF">2021-10-11T23:34:00Z</dcterms:modified>
</cp:coreProperties>
</file>